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7D6" w:rsidRPr="00A56F49" w:rsidRDefault="008F77D6" w:rsidP="008F77D6">
      <w:pPr>
        <w:spacing w:line="360" w:lineRule="auto"/>
        <w:jc w:val="center"/>
        <w:rPr>
          <w:rFonts w:eastAsia="SimHei"/>
          <w:b/>
        </w:rPr>
      </w:pPr>
      <w:r w:rsidRPr="00A56F49">
        <w:rPr>
          <w:rFonts w:eastAsia="SimHei" w:hint="eastAsia"/>
          <w:b/>
        </w:rPr>
        <w:t>Table S</w:t>
      </w:r>
      <w:bookmarkStart w:id="0" w:name="_GoBack"/>
      <w:bookmarkEnd w:id="0"/>
      <w:r w:rsidR="00FB1457">
        <w:rPr>
          <w:rFonts w:eastAsia="SimHei" w:hint="eastAsia"/>
          <w:b/>
        </w:rPr>
        <w:t>6</w:t>
      </w:r>
      <w:r w:rsidR="00C60F16" w:rsidRPr="00A56F49">
        <w:rPr>
          <w:rFonts w:eastAsia="SimHei"/>
          <w:b/>
        </w:rPr>
        <w:t xml:space="preserve"> </w:t>
      </w:r>
      <w:proofErr w:type="spellStart"/>
      <w:r w:rsidRPr="00A56F49">
        <w:rPr>
          <w:rFonts w:eastAsia="SimHei"/>
          <w:b/>
        </w:rPr>
        <w:t>ChIP-qPCR</w:t>
      </w:r>
      <w:proofErr w:type="spellEnd"/>
      <w:r w:rsidRPr="00A56F49">
        <w:rPr>
          <w:rFonts w:eastAsia="SimHei" w:hint="eastAsia"/>
          <w:b/>
        </w:rPr>
        <w:t xml:space="preserve"> primer sequences</w:t>
      </w:r>
    </w:p>
    <w:tbl>
      <w:tblPr>
        <w:tblW w:w="505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07"/>
        <w:gridCol w:w="1549"/>
        <w:gridCol w:w="4085"/>
        <w:gridCol w:w="1766"/>
      </w:tblGrid>
      <w:tr w:rsidR="008F77D6" w:rsidRPr="005470C0" w:rsidTr="005263ED">
        <w:trPr>
          <w:trHeight w:val="454"/>
          <w:jc w:val="center"/>
        </w:trPr>
        <w:tc>
          <w:tcPr>
            <w:tcW w:w="701" w:type="pct"/>
            <w:tcBorders>
              <w:top w:val="single" w:sz="12" w:space="0" w:color="auto"/>
              <w:bottom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Primer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Orientation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Sequence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Product size</w:t>
            </w:r>
            <w:r>
              <w:rPr>
                <w:rFonts w:hint="eastAsia"/>
                <w:szCs w:val="21"/>
              </w:rPr>
              <w:t xml:space="preserve"> (bp)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  <w:tcBorders>
              <w:top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5470C0">
              <w:rPr>
                <w:szCs w:val="21"/>
              </w:rPr>
              <w:t>Hoxa4</w:t>
            </w:r>
            <w:proofErr w:type="spellEnd"/>
          </w:p>
        </w:tc>
        <w:tc>
          <w:tcPr>
            <w:tcW w:w="900" w:type="pct"/>
            <w:tcBorders>
              <w:top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rward</w:t>
            </w:r>
          </w:p>
        </w:tc>
        <w:tc>
          <w:tcPr>
            <w:tcW w:w="2373" w:type="pct"/>
            <w:tcBorders>
              <w:top w:val="single" w:sz="6" w:space="0" w:color="auto"/>
            </w:tcBorders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CGACCCGAGCAGTCCC</w:t>
            </w:r>
          </w:p>
        </w:tc>
        <w:tc>
          <w:tcPr>
            <w:tcW w:w="1026" w:type="pct"/>
            <w:tcBorders>
              <w:top w:val="single" w:sz="6" w:space="0" w:color="auto"/>
            </w:tcBorders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253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ACGCCCGCTGCCCTC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a5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</w:tcPr>
          <w:p w:rsidR="008F77D6" w:rsidRPr="00C45337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C45337">
              <w:rPr>
                <w:rFonts w:hint="eastAsia"/>
                <w:kern w:val="0"/>
                <w:szCs w:val="21"/>
              </w:rPr>
              <w:t>CTCTGGAATAAAACGAAGGAGG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</w:tcPr>
          <w:p w:rsidR="008F77D6" w:rsidRPr="00C45337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C45337">
              <w:rPr>
                <w:rFonts w:hint="eastAsia"/>
                <w:kern w:val="0"/>
                <w:szCs w:val="21"/>
              </w:rPr>
              <w:t>GGACAAAGAATCAAAGGGCGAG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b4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CCTCTAACTTTGTTCACTTGA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117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AGCCATTAATTTCTGGGAATTG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b5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</w:tcPr>
          <w:p w:rsidR="008F77D6" w:rsidRPr="00C45337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C45337">
              <w:rPr>
                <w:kern w:val="0"/>
                <w:szCs w:val="21"/>
              </w:rPr>
              <w:t>TGAGGAAGCTTCACATCAGCCACG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</w:tcPr>
          <w:p w:rsidR="008F77D6" w:rsidRPr="00C45337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C45337">
              <w:rPr>
                <w:kern w:val="0"/>
                <w:szCs w:val="21"/>
              </w:rPr>
              <w:t>CCAAGCTTTGCTCGCCCCCA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c4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CATCCAACCTGCACTGAAG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119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AGTGCCTTTCCAGTGGTCT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c5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CCAAGCGATGCTACAAGAT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205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CGGGAGGTTAGTGATGGAAG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d1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AGTAACTTGACCTTCTCAGAG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179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ATTGCGGGAGAAAGGCAGGGAAG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d3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CCAGGCGCGTCCTC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51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GATCCTTGCGGCTGATTTAT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d4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AAGACAAAAGCCGAGATTA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188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TAGGAAGAAAGCATGTTTATCA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Hoxd8</w:t>
            </w: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o</w:t>
            </w:r>
            <w:r w:rsidR="00AE3B4B">
              <w:rPr>
                <w:rFonts w:hint="eastAsia"/>
                <w:szCs w:val="21"/>
              </w:rPr>
              <w:t>r</w:t>
            </w:r>
            <w:r>
              <w:rPr>
                <w:rFonts w:hint="eastAsia"/>
                <w:szCs w:val="21"/>
              </w:rPr>
              <w:t>ward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GCGAGGCCATCAATC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51</w:t>
            </w:r>
          </w:p>
        </w:tc>
      </w:tr>
      <w:tr w:rsidR="008F77D6" w:rsidRPr="005470C0" w:rsidTr="005263ED">
        <w:trPr>
          <w:trHeight w:val="454"/>
          <w:jc w:val="center"/>
        </w:trPr>
        <w:tc>
          <w:tcPr>
            <w:tcW w:w="701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00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szCs w:val="21"/>
              </w:rPr>
            </w:pPr>
            <w:r w:rsidRPr="005470C0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verse</w:t>
            </w:r>
          </w:p>
        </w:tc>
        <w:tc>
          <w:tcPr>
            <w:tcW w:w="2373" w:type="pct"/>
            <w:vAlign w:val="center"/>
          </w:tcPr>
          <w:p w:rsidR="008F77D6" w:rsidRPr="005470C0" w:rsidRDefault="008F77D6" w:rsidP="005263ED">
            <w:pPr>
              <w:spacing w:line="360" w:lineRule="auto"/>
              <w:rPr>
                <w:kern w:val="0"/>
                <w:szCs w:val="21"/>
              </w:rPr>
            </w:pPr>
            <w:r w:rsidRPr="005470C0">
              <w:rPr>
                <w:kern w:val="0"/>
                <w:szCs w:val="21"/>
              </w:rPr>
              <w:t>GACCTCGGGTGCAAAATGAC</w:t>
            </w:r>
          </w:p>
        </w:tc>
        <w:tc>
          <w:tcPr>
            <w:tcW w:w="1026" w:type="pct"/>
          </w:tcPr>
          <w:p w:rsidR="008F77D6" w:rsidRPr="005470C0" w:rsidRDefault="008F77D6" w:rsidP="005263ED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</w:tbl>
    <w:p w:rsidR="0011780D" w:rsidRDefault="0011780D" w:rsidP="0011780D">
      <w:pPr>
        <w:suppressAutoHyphens/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1"/>
          <w:sz w:val="24"/>
          <w:szCs w:val="28"/>
        </w:rPr>
      </w:pPr>
    </w:p>
    <w:p w:rsidR="008F77D6" w:rsidRPr="0011780D" w:rsidRDefault="008F77D6" w:rsidP="008F77D6"/>
    <w:p w:rsidR="008F77D6" w:rsidRDefault="008F77D6" w:rsidP="008F77D6"/>
    <w:p w:rsidR="006E50CC" w:rsidRDefault="006E50CC"/>
    <w:sectPr w:rsidR="006E50CC" w:rsidSect="00AD5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4D5" w:rsidRDefault="009664D5" w:rsidP="008F77D6">
      <w:r>
        <w:separator/>
      </w:r>
    </w:p>
  </w:endnote>
  <w:endnote w:type="continuationSeparator" w:id="0">
    <w:p w:rsidR="009664D5" w:rsidRDefault="009664D5" w:rsidP="008F77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4D5" w:rsidRDefault="009664D5" w:rsidP="008F77D6">
      <w:r>
        <w:separator/>
      </w:r>
    </w:p>
  </w:footnote>
  <w:footnote w:type="continuationSeparator" w:id="0">
    <w:p w:rsidR="009664D5" w:rsidRDefault="009664D5" w:rsidP="008F77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77D6"/>
    <w:rsid w:val="0011780D"/>
    <w:rsid w:val="002426F6"/>
    <w:rsid w:val="002A7D44"/>
    <w:rsid w:val="003D4350"/>
    <w:rsid w:val="004C5C4C"/>
    <w:rsid w:val="005568E2"/>
    <w:rsid w:val="00617C99"/>
    <w:rsid w:val="006E50CC"/>
    <w:rsid w:val="008F77D6"/>
    <w:rsid w:val="009664D5"/>
    <w:rsid w:val="009C3319"/>
    <w:rsid w:val="00A56F49"/>
    <w:rsid w:val="00AB3CB4"/>
    <w:rsid w:val="00AB4C7F"/>
    <w:rsid w:val="00AD56A2"/>
    <w:rsid w:val="00AE3B4B"/>
    <w:rsid w:val="00C60F16"/>
    <w:rsid w:val="00C87E6F"/>
    <w:rsid w:val="00CC3641"/>
    <w:rsid w:val="00CD0B16"/>
    <w:rsid w:val="00D64EBB"/>
    <w:rsid w:val="00D75EB4"/>
    <w:rsid w:val="00E00691"/>
    <w:rsid w:val="00E06214"/>
    <w:rsid w:val="00EA41FA"/>
    <w:rsid w:val="00FB1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7D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7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7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7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98</Characters>
  <Application>Microsoft Office Word</Application>
  <DocSecurity>0</DocSecurity>
  <Lines>21</Lines>
  <Paragraphs>5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娟</dc:creator>
  <cp:keywords/>
  <dc:description/>
  <cp:lastModifiedBy>0013359</cp:lastModifiedBy>
  <cp:revision>12</cp:revision>
  <dcterms:created xsi:type="dcterms:W3CDTF">2016-04-12T02:02:00Z</dcterms:created>
  <dcterms:modified xsi:type="dcterms:W3CDTF">2019-12-05T06:03:00Z</dcterms:modified>
</cp:coreProperties>
</file>